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E9A" w:rsidRPr="00914AA7" w:rsidRDefault="00FD5E9A" w:rsidP="00FD5E9A">
      <w:pPr>
        <w:rPr>
          <w:rFonts w:cs="Times New Roman"/>
        </w:rPr>
      </w:pPr>
      <w:r w:rsidRPr="00914AA7">
        <w:rPr>
          <w:rFonts w:cs="Times New Roman"/>
        </w:rPr>
        <w:t xml:space="preserve">Supplemental table 1. A complete list of </w:t>
      </w:r>
      <w:proofErr w:type="spellStart"/>
      <w:r w:rsidRPr="00914AA7">
        <w:rPr>
          <w:rFonts w:cs="Times New Roman"/>
        </w:rPr>
        <w:t>SNPs</w:t>
      </w:r>
      <w:proofErr w:type="spellEnd"/>
      <w:r w:rsidRPr="00914AA7">
        <w:rPr>
          <w:rFonts w:cs="Times New Roman"/>
        </w:rPr>
        <w:t xml:space="preserve"> in the study, position, minor allele frequencies (MAF), and p-values for association with CSF ptau</w:t>
      </w:r>
      <w:r w:rsidRPr="00914AA7">
        <w:rPr>
          <w:rFonts w:cs="Times New Roman"/>
          <w:vertAlign w:val="subscript"/>
        </w:rPr>
        <w:t>181</w:t>
      </w:r>
      <w:r w:rsidRPr="00914AA7">
        <w:rPr>
          <w:rFonts w:cs="Times New Roman"/>
        </w:rPr>
        <w:t xml:space="preserve"> and A</w:t>
      </w:r>
      <w:r w:rsidRPr="00914AA7">
        <w:rPr>
          <w:rFonts w:cs="Times New Roman"/>
        </w:rPr>
        <w:sym w:font="Symbol" w:char="F062"/>
      </w:r>
      <w:r w:rsidRPr="00914AA7">
        <w:rPr>
          <w:rFonts w:cs="Times New Roman"/>
          <w:vertAlign w:val="subscript"/>
        </w:rPr>
        <w:t>42</w:t>
      </w:r>
      <w:r w:rsidRPr="00914AA7">
        <w:rPr>
          <w:rFonts w:cs="Times New Roman"/>
        </w:rPr>
        <w:t xml:space="preserve"> levels in the Washington University (WU), Alzheimer’s Disease </w:t>
      </w:r>
      <w:proofErr w:type="spellStart"/>
      <w:r w:rsidRPr="00914AA7">
        <w:rPr>
          <w:rFonts w:cs="Times New Roman"/>
        </w:rPr>
        <w:t>Neuroimaging</w:t>
      </w:r>
      <w:proofErr w:type="spellEnd"/>
      <w:r w:rsidRPr="00914AA7">
        <w:rPr>
          <w:rFonts w:cs="Times New Roman"/>
        </w:rPr>
        <w:t xml:space="preserve"> Initiative (ADNI) and combined sample sets. </w:t>
      </w:r>
      <w:proofErr w:type="spellStart"/>
      <w:r w:rsidRPr="00914AA7">
        <w:rPr>
          <w:rFonts w:cs="Times New Roman"/>
        </w:rPr>
        <w:t>SNPs</w:t>
      </w:r>
      <w:proofErr w:type="spellEnd"/>
      <w:r w:rsidRPr="00914AA7">
        <w:rPr>
          <w:rFonts w:cs="Times New Roman"/>
        </w:rPr>
        <w:t xml:space="preserve"> with values of #N/A failed to meet QC criteria.</w:t>
      </w:r>
    </w:p>
    <w:tbl>
      <w:tblPr>
        <w:tblW w:w="9483" w:type="dxa"/>
        <w:tblInd w:w="92" w:type="dxa"/>
        <w:tblLook w:val="0000"/>
      </w:tblPr>
      <w:tblGrid>
        <w:gridCol w:w="1062"/>
        <w:gridCol w:w="536"/>
        <w:gridCol w:w="1273"/>
        <w:gridCol w:w="884"/>
        <w:gridCol w:w="1006"/>
        <w:gridCol w:w="851"/>
        <w:gridCol w:w="1066"/>
        <w:gridCol w:w="896"/>
        <w:gridCol w:w="884"/>
        <w:gridCol w:w="1025"/>
      </w:tblGrid>
      <w:tr w:rsidR="00FD5E9A" w:rsidRPr="00914AA7">
        <w:trPr>
          <w:trHeight w:val="300"/>
        </w:trPr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914AA7">
              <w:rPr>
                <w:rFonts w:cs="Times New Roman"/>
                <w:b/>
                <w:sz w:val="16"/>
                <w:szCs w:val="16"/>
              </w:rPr>
              <w:t>rs</w:t>
            </w:r>
            <w:proofErr w:type="spellEnd"/>
            <w:r w:rsidRPr="00914AA7">
              <w:rPr>
                <w:rFonts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Chr.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Chromosome Position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MAF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tau</w:t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181</w:t>
            </w:r>
            <w:r w:rsidRPr="00914AA7">
              <w:rPr>
                <w:rFonts w:cs="Times New Roman"/>
                <w:b/>
                <w:sz w:val="16"/>
                <w:szCs w:val="16"/>
              </w:rPr>
              <w:t>-Wash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tau</w:t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181</w:t>
            </w:r>
            <w:r w:rsidRPr="00914AA7">
              <w:rPr>
                <w:rFonts w:cs="Times New Roman"/>
                <w:b/>
                <w:sz w:val="16"/>
                <w:szCs w:val="16"/>
              </w:rPr>
              <w:t>-ADN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Ptau</w:t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181</w:t>
            </w:r>
            <w:r w:rsidRPr="00914AA7">
              <w:rPr>
                <w:rFonts w:cs="Times New Roman"/>
                <w:b/>
                <w:sz w:val="16"/>
                <w:szCs w:val="16"/>
              </w:rPr>
              <w:t xml:space="preserve">  Combined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A</w:t>
            </w:r>
            <w:r w:rsidRPr="00914AA7">
              <w:rPr>
                <w:rFonts w:cs="Times New Roman"/>
                <w:b/>
                <w:sz w:val="16"/>
                <w:szCs w:val="16"/>
              </w:rPr>
              <w:sym w:font="Symbol" w:char="F062"/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42</w:t>
            </w:r>
            <w:r w:rsidRPr="00914AA7">
              <w:rPr>
                <w:rFonts w:cs="Times New Roman"/>
                <w:b/>
                <w:sz w:val="16"/>
                <w:szCs w:val="16"/>
              </w:rPr>
              <w:t>-WashU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A</w:t>
            </w:r>
            <w:r w:rsidRPr="00914AA7">
              <w:rPr>
                <w:rFonts w:cs="Times New Roman"/>
                <w:b/>
                <w:sz w:val="16"/>
                <w:szCs w:val="16"/>
              </w:rPr>
              <w:sym w:font="Symbol" w:char="F062"/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42</w:t>
            </w:r>
            <w:r w:rsidRPr="00914AA7">
              <w:rPr>
                <w:rFonts w:cs="Times New Roman"/>
                <w:b/>
                <w:sz w:val="16"/>
                <w:szCs w:val="16"/>
              </w:rPr>
              <w:t>-ADN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4AA7">
              <w:rPr>
                <w:rFonts w:cs="Times New Roman"/>
                <w:b/>
                <w:sz w:val="16"/>
                <w:szCs w:val="16"/>
              </w:rPr>
              <w:t>A</w:t>
            </w:r>
            <w:r w:rsidRPr="00914AA7">
              <w:rPr>
                <w:rFonts w:cs="Times New Roman"/>
                <w:b/>
                <w:sz w:val="16"/>
                <w:szCs w:val="16"/>
              </w:rPr>
              <w:sym w:font="Symbol" w:char="F062"/>
            </w:r>
            <w:r w:rsidRPr="00914AA7">
              <w:rPr>
                <w:rFonts w:cs="Times New Roman"/>
                <w:b/>
                <w:sz w:val="16"/>
                <w:szCs w:val="16"/>
                <w:vertAlign w:val="subscript"/>
              </w:rPr>
              <w:t>42</w:t>
            </w:r>
            <w:r w:rsidRPr="00914AA7">
              <w:rPr>
                <w:rFonts w:cs="Times New Roman"/>
                <w:b/>
                <w:sz w:val="16"/>
                <w:szCs w:val="16"/>
              </w:rPr>
              <w:t xml:space="preserve">  Combined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6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13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3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3089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135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3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6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135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2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2589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199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0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404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20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0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0216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247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6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5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3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1829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269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4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1829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270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4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8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4299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295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6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5713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375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5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0259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422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7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564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7586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8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86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057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1279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147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8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2745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202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5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8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737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273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2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1444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274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3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8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2590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493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5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9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2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4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8446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495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0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11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495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7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183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515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7017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529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2961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619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2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080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707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8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0805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872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3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7041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8889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3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8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634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9073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5679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59085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6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489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87129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1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2589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087200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5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4769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124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6051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135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1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7546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313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2765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328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6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2289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331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6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607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420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4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3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1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207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454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6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0148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46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1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6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534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467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1943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562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2009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582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0149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584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6627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649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6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8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782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681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53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7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732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758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3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490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759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4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6532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835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7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6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3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9290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953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0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904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5965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3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3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312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6010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2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443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27611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6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0574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4933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7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5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580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4942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3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4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2166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4967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3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0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0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8281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4969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5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327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4974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6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8449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4979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5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811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01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6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38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28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5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4654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32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9834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39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4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0120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46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7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0122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48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1110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61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2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4666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87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6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2795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096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38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04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9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9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06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9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10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2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0875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13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2795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21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5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9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42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9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7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7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2161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76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8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1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9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195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3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1360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04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7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2366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08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5322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22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0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672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31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6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672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33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1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8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36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8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0709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37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3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672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44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318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47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6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4416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286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3143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0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5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9822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05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4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097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10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92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8383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18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92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29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5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4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843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34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5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5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5823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59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6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073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79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7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51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82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90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87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6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935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91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9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935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392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3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6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3893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40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0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844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408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6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4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257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410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2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92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437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6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7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207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453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3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940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05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4679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26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1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8940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35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778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35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00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37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4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2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542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63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38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594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2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762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600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5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80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1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4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0574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642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7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6778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687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7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7796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692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5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5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525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693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4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1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769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695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0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4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4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28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766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330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809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5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326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812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7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0575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843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2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856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862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8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367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863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0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6407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885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0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59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352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906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592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5952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6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553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6027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4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0015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6040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4691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6051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1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1039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6053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6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0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1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4394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6066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7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0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9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41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276078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9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13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527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8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2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60938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537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69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4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569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1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62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88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9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49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664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9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0840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68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9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9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36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723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3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89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3636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740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2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8173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775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13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777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5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47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783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79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715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784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455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806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8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99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455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807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1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16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872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5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9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64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931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3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1485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984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22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992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851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2993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8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7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4454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026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3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749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043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5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272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047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0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031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120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4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4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88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0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8255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123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1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5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834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196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2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73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198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78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204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3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0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6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89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76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302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3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0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303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6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85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304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0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12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309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0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68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322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7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1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4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46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33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4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421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7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8929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428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737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485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3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186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493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8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2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7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5086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01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5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37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09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3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8175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12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2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16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5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5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4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30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6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81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31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9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7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3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05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54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4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265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597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6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16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12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883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25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3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373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28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7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324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37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7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3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0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2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56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74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1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8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31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76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1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158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7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54</w:t>
            </w:r>
          </w:p>
        </w:tc>
      </w:tr>
      <w:tr w:rsidR="00FD5E9A" w:rsidRPr="00914AA7">
        <w:trPr>
          <w:trHeight w:val="28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943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698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4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0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6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40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732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34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3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858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743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6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9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8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3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765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1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380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797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816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7953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817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5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519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919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2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5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801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936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962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1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2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69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1487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3989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7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014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49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82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044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1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4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99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045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29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07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5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7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66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174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2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6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820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25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7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252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99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45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295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46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295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8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52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331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2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9413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347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8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7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779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352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5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382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8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398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3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98046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442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1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132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467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3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6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9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502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7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3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974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527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4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08</w:t>
            </w:r>
          </w:p>
        </w:tc>
      </w:tr>
      <w:tr w:rsidR="00FD5E9A" w:rsidRPr="00914AA7">
        <w:trPr>
          <w:trHeight w:val="28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5133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558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8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3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8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5096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569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4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5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0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582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11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39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695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589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7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0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219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613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48</w:t>
            </w:r>
          </w:p>
        </w:tc>
      </w:tr>
      <w:tr w:rsidR="00FD5E9A" w:rsidRPr="00914AA7">
        <w:trPr>
          <w:trHeight w:val="28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385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626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098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3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7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368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654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6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85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727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4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57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731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8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4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16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779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08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3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7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729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09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3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8256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29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52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74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2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41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75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5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81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2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3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3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2099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84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8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5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293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87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3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21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888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69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59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900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54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904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59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906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7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1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3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379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926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8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963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432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4977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49204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09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462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19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09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0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25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7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44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2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48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4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0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0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58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5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21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6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75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1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89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70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78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4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808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90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5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9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14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91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4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724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093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4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199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00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0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3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77454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46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2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7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8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427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5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4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2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8988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53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57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99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3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079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0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12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09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20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61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58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7928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64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2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8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9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1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44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75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5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075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76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14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265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80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187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1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8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5016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21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89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49445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26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5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9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2949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28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4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3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72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34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6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4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277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441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78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8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946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9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9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2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80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2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3747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299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5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28889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18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71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400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19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5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7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88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06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38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7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7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9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22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43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79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9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7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922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8984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59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0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1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65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27860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60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49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6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3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8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415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61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16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4801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390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8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4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8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4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627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06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61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560849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19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37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65922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28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4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4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8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1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075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01603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42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9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9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58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38511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62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3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63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139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7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4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9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8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5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304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296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488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7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1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9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1077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507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06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93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3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8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03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79341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518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#N/A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6031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519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2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9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9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70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5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269</w:t>
            </w:r>
          </w:p>
        </w:tc>
      </w:tr>
      <w:tr w:rsidR="00FD5E9A" w:rsidRPr="00914AA7">
        <w:trPr>
          <w:trHeight w:val="26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rs112345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855538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40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3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2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84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51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16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9A" w:rsidRPr="00914AA7" w:rsidRDefault="00FD5E9A">
            <w:pPr>
              <w:jc w:val="right"/>
              <w:rPr>
                <w:rFonts w:cs="Times New Roman"/>
                <w:sz w:val="16"/>
                <w:szCs w:val="16"/>
              </w:rPr>
            </w:pPr>
            <w:r w:rsidRPr="00914AA7">
              <w:rPr>
                <w:rFonts w:cs="Times New Roman"/>
                <w:sz w:val="16"/>
                <w:szCs w:val="16"/>
              </w:rPr>
              <w:t>0.6204</w:t>
            </w:r>
          </w:p>
        </w:tc>
      </w:tr>
    </w:tbl>
    <w:p w:rsidR="00FD5E9A" w:rsidRPr="00914AA7" w:rsidRDefault="009B00FB" w:rsidP="009B00FB">
      <w:pPr>
        <w:rPr>
          <w:rFonts w:cs="Times New Roman"/>
        </w:rPr>
      </w:pPr>
      <w:r w:rsidRPr="00914AA7">
        <w:rPr>
          <w:rFonts w:cs="Times New Roman"/>
        </w:rPr>
        <w:t xml:space="preserve"> </w:t>
      </w:r>
    </w:p>
    <w:sectPr w:rsidR="00FD5E9A" w:rsidRPr="00914AA7" w:rsidSect="00AE1837">
      <w:pgSz w:w="12240" w:h="15840"/>
      <w:pgMar w:top="720" w:right="720" w:bottom="720" w:left="720" w:header="0" w:footer="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D5E9A"/>
    <w:rsid w:val="002C718D"/>
    <w:rsid w:val="002E782F"/>
    <w:rsid w:val="004E25B1"/>
    <w:rsid w:val="00727A20"/>
    <w:rsid w:val="007536FA"/>
    <w:rsid w:val="00914AA7"/>
    <w:rsid w:val="009B00FB"/>
    <w:rsid w:val="00AE1837"/>
    <w:rsid w:val="00F92CE9"/>
    <w:rsid w:val="00FD5E9A"/>
  </w:rsids>
  <m:mathPr>
    <m:mathFont m:val="Arabic Typesetti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5E9A"/>
    <w:rPr>
      <w:rFonts w:ascii="Arial" w:hAnsi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E9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FD5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E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E9A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D5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D5E9A"/>
    <w:rPr>
      <w:b/>
      <w:bCs/>
    </w:rPr>
  </w:style>
  <w:style w:type="character" w:styleId="Hyperlink">
    <w:name w:val="Hyperlink"/>
    <w:basedOn w:val="DefaultParagraphFont"/>
    <w:uiPriority w:val="99"/>
    <w:rsid w:val="00FD5E9A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FD5E9A"/>
  </w:style>
  <w:style w:type="character" w:customStyle="1" w:styleId="apple-converted-space">
    <w:name w:val="apple-converted-space"/>
    <w:basedOn w:val="DefaultParagraphFont"/>
    <w:rsid w:val="00FD5E9A"/>
  </w:style>
  <w:style w:type="character" w:styleId="FollowedHyperlink">
    <w:name w:val="FollowedHyperlink"/>
    <w:basedOn w:val="DefaultParagraphFont"/>
    <w:uiPriority w:val="99"/>
    <w:rsid w:val="00FD5E9A"/>
    <w:rPr>
      <w:color w:val="993366"/>
      <w:u w:val="single"/>
    </w:rPr>
  </w:style>
  <w:style w:type="paragraph" w:customStyle="1" w:styleId="font5">
    <w:name w:val="font5"/>
    <w:basedOn w:val="Normal"/>
    <w:rsid w:val="00FD5E9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D5E9A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FD5E9A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FD5E9A"/>
    <w:pPr>
      <w:pBdr>
        <w:top w:val="single" w:sz="4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color w:val="000000"/>
    </w:rPr>
  </w:style>
  <w:style w:type="paragraph" w:customStyle="1" w:styleId="xl27">
    <w:name w:val="xl27"/>
    <w:basedOn w:val="Normal"/>
    <w:rsid w:val="00FD5E9A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D5E9A"/>
    <w:pPr>
      <w:spacing w:beforeLines="1" w:afterLines="1"/>
      <w:jc w:val="right"/>
    </w:pPr>
    <w:rPr>
      <w:rFonts w:ascii="Calibri" w:hAnsi="Calibri"/>
      <w:b/>
      <w:bCs/>
      <w:i/>
      <w:iCs/>
      <w:color w:val="000000"/>
    </w:rPr>
  </w:style>
  <w:style w:type="paragraph" w:customStyle="1" w:styleId="xl29">
    <w:name w:val="xl29"/>
    <w:basedOn w:val="Normal"/>
    <w:rsid w:val="00FD5E9A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FD5E9A"/>
    <w:pPr>
      <w:pBdr>
        <w:bottom w:val="single" w:sz="8" w:space="0" w:color="auto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D5E9A"/>
    <w:pPr>
      <w:pBdr>
        <w:bottom w:val="single" w:sz="8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D5E9A"/>
    <w:pP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character" w:customStyle="1" w:styleId="capture-id">
    <w:name w:val="capture-id"/>
    <w:basedOn w:val="DefaultParagraphFont"/>
    <w:rsid w:val="00FD5E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19</Words>
  <Characters>16639</Characters>
  <Application>Microsoft Macintosh Word</Application>
  <DocSecurity>0</DocSecurity>
  <Lines>138</Lines>
  <Paragraphs>33</Paragraphs>
  <ScaleCrop>false</ScaleCrop>
  <Company>Brigham Young University</Company>
  <LinksUpToDate>false</LinksUpToDate>
  <CharactersWithSpaces>20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auwe</dc:creator>
  <cp:keywords/>
  <cp:lastModifiedBy>John Kauwe</cp:lastModifiedBy>
  <cp:revision>2</cp:revision>
  <dcterms:created xsi:type="dcterms:W3CDTF">2010-12-09T21:27:00Z</dcterms:created>
  <dcterms:modified xsi:type="dcterms:W3CDTF">2010-12-09T21:27:00Z</dcterms:modified>
</cp:coreProperties>
</file>